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A0C" w:rsidRPr="007F71BC" w:rsidRDefault="001A2AC3" w:rsidP="007F71B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</w:pPr>
      <w:bookmarkStart w:id="0" w:name="_Toc532383286"/>
      <w:r w:rsidRPr="007F71B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File S</w:t>
      </w:r>
      <w:proofErr w:type="gramStart"/>
      <w:r w:rsidR="00C52A0C" w:rsidRPr="007F71B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1</w:t>
      </w:r>
      <w:r w:rsidR="007F71B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 xml:space="preserve">  </w:t>
      </w:r>
      <w:r w:rsidR="00C52A0C" w:rsidRPr="007F71B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Self</w:t>
      </w:r>
      <w:proofErr w:type="gramEnd"/>
      <w:r w:rsidR="00C52A0C" w:rsidRPr="007F71B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-pollination</w:t>
      </w:r>
      <w:r w:rsidR="0015784E" w:rsidRPr="007F71BC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u w:color="0000FF"/>
        </w:rPr>
        <w:t xml:space="preserve"> and </w:t>
      </w:r>
      <w:r w:rsidR="00740126" w:rsidRPr="007F71BC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u w:color="0000FF"/>
        </w:rPr>
        <w:t>genome survey</w:t>
      </w:r>
      <w:bookmarkEnd w:id="0"/>
    </w:p>
    <w:p w:rsidR="006D0616" w:rsidRPr="00EA0F1E" w:rsidRDefault="00C52A0C" w:rsidP="007F71BC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To obtain plants with low heterozygosity for whole genome sequencing, we conducted se</w:t>
      </w:r>
      <w:r w:rsidR="00C34892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l</w:t>
      </w:r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f-pollination of an elite </w:t>
      </w:r>
      <w:proofErr w:type="spellStart"/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tung</w:t>
      </w:r>
      <w:proofErr w:type="spellEnd"/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tree (</w:t>
      </w:r>
      <w:proofErr w:type="spellStart"/>
      <w:r w:rsidRPr="00EA0F1E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Vernicia</w:t>
      </w:r>
      <w:proofErr w:type="spellEnd"/>
      <w:r w:rsidR="00010018" w:rsidRPr="00EA0F1E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4"/>
          <w:u w:color="0000FF"/>
        </w:rPr>
        <w:t xml:space="preserve"> </w:t>
      </w:r>
      <w:proofErr w:type="spellStart"/>
      <w:r w:rsidRPr="00EA0F1E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fordii</w:t>
      </w:r>
      <w:proofErr w:type="spellEnd"/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) cv. </w:t>
      </w:r>
      <w:proofErr w:type="spellStart"/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Putaotong</w:t>
      </w:r>
      <w:proofErr w:type="spellEnd"/>
      <w:r w:rsidR="002F7619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at Central South University of Forestry and Technology Germplasm Repository (</w:t>
      </w:r>
      <w:proofErr w:type="spellStart"/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Yongshun</w:t>
      </w:r>
      <w:proofErr w:type="spellEnd"/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, Hunan). A five-year-old tree was used for control pollination in April, 2012 and a total of 258 seeds were obtained and finally 61 seedlings were produced. The 61 self-bred progenies of ‘</w:t>
      </w:r>
      <w:proofErr w:type="spellStart"/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Putaotong</w:t>
      </w:r>
      <w:proofErr w:type="spellEnd"/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’ were then used for heterozygosity estimation by 27 SSR markers including 20 genomic SSR markers from Xu et al</w:t>
      </w:r>
      <w:r w:rsidR="00DF723C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.</w:t>
      </w:r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EA0F1E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1]</w:t>
      </w:r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and 7 EST-SSR markers from Jia </w:t>
      </w:r>
      <w:r w:rsidR="002D102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>and</w:t>
      </w:r>
      <w:r w:rsidR="002D1023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="002D1023" w:rsidRPr="002D1023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colleagues</w:t>
      </w:r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EA0F1E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2]</w:t>
      </w:r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. Consequently, 15 progenies (‘VFPPT1-1’, ‘VFPPT1-4’, ‘VFPPT1-5’, ‘VFPPT1-9’, ‘VFPPT1-12’, ‘VFPPT2-16’, ‘VFPPT2-17’, ‘VFPPT3-2’, ‘VFPPT3-3’, ‘VFPPT4-3’, ‘VFPPT4-6’, ‘VFPPT5-3’, ‘VFPPT5-4’, ‘VFPPT5-5’</w:t>
      </w:r>
      <w:r w:rsidR="002D1023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, </w:t>
      </w:r>
      <w:r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and ‘VFPPT5-7’) were found to harbor most homozygous loci (25 in each plant) and preliminarily estimated to be low heterozygosity. The ‘VF1-12’ was used for genome survey and whole genome sequencing.</w:t>
      </w:r>
      <w:r w:rsidR="00EA0F1E" w:rsidRPr="00EA0F1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A total of 36.51 Gb data from a library of short insert sizes (500 bp) was used to estimate the</w:t>
      </w:r>
      <w:r w:rsidR="002F7619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genome</w:t>
      </w:r>
      <w:r w:rsidR="002F7619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size by a modified Lander-Waterman algorithm i.e. a formula G =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Bnum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/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Bdepth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= 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Knum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/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Kdepth</w:t>
      </w:r>
      <w:proofErr w:type="spellEnd"/>
      <w:r w:rsidR="00EA0F1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1D52BF" w:rsidRPr="00EA0F1E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u w:color="0000FF"/>
        </w:rPr>
        <w:t>3</w:t>
      </w:r>
      <w:r w:rsidR="006D0616" w:rsidRPr="00EA0F1E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In this formula, G, 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Bnum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, 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Bdepth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, 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Knum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, and 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Kdepth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refer to genome</w:t>
      </w:r>
      <w:r w:rsidR="002F7619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size, the total read number, the depth of bases, the total number of K-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mer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, and the overall depth of K-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mer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, respectively. 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Knum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is calculated by N × (L – K + 1) where N, L, and K represent the number of</w:t>
      </w:r>
      <w:r w:rsidR="002F7619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K-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mer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, the</w:t>
      </w:r>
      <w:r w:rsidR="002F7619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length of reads, and the size</w:t>
      </w:r>
      <w:r w:rsidR="002F7619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of K-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mer</w:t>
      </w:r>
      <w:proofErr w:type="spellEnd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, respectively. A single peak indicated that the sample genome harbored low heterozygosity level.</w:t>
      </w:r>
      <w:r w:rsidR="0049372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The heterozygous rate was estimated with </w:t>
      </w:r>
      <w:proofErr w:type="spellStart"/>
      <w:r w:rsidR="006D0616" w:rsidRPr="00EA0F1E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GenomeScope</w:t>
      </w:r>
      <w:proofErr w:type="spellEnd"/>
      <w:r w:rsidR="0049372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="006D0616" w:rsidRPr="00EA0F1E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1D52BF" w:rsidRPr="00EA0F1E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u w:color="0000FF"/>
        </w:rPr>
        <w:t>4</w:t>
      </w:r>
      <w:r w:rsidR="006D0616" w:rsidRPr="00EA0F1E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.</w:t>
      </w:r>
    </w:p>
    <w:p w:rsidR="006D0616" w:rsidRPr="00EA0F1E" w:rsidRDefault="006D0616" w:rsidP="007F71BC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</w:p>
    <w:p w:rsidR="00103B8E" w:rsidRPr="00AA501D" w:rsidRDefault="00103B8E" w:rsidP="007F71B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</w:pPr>
      <w:bookmarkStart w:id="1" w:name="_Toc532383303"/>
      <w:r w:rsidRPr="00AA501D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References</w:t>
      </w:r>
      <w:bookmarkEnd w:id="1"/>
    </w:p>
    <w:p w:rsidR="00103B8E" w:rsidRPr="00EA0F1E" w:rsidRDefault="00103B8E" w:rsidP="007F71B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>[1] Xu W, Yang Q, Huai H, Liu A. Microsatellite marker development in tung trees (</w:t>
      </w:r>
      <w:r w:rsidRPr="00EA0F1E">
        <w:rPr>
          <w:rFonts w:ascii="Times New Roman" w:hAnsi="Times New Roman" w:cs="Times New Roman"/>
          <w:i/>
          <w:noProof/>
          <w:color w:val="000000" w:themeColor="text1"/>
          <w:sz w:val="24"/>
        </w:rPr>
        <w:t>Vernicia montana</w:t>
      </w:r>
      <w:r w:rsidR="002F7619" w:rsidRPr="002F7619">
        <w:rPr>
          <w:rFonts w:ascii="Times New Roman" w:hAnsi="Times New Roman" w:cs="Times New Roman"/>
          <w:iCs/>
          <w:noProof/>
          <w:color w:val="000000" w:themeColor="text1"/>
          <w:sz w:val="24"/>
        </w:rPr>
        <w:t xml:space="preserve"> 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and </w:t>
      </w:r>
      <w:r w:rsidRPr="00EA0F1E">
        <w:rPr>
          <w:rFonts w:ascii="Times New Roman" w:hAnsi="Times New Roman" w:cs="Times New Roman"/>
          <w:i/>
          <w:noProof/>
          <w:color w:val="000000" w:themeColor="text1"/>
          <w:sz w:val="24"/>
        </w:rPr>
        <w:t>V. fordii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, Euphorbiaceae). </w:t>
      </w:r>
      <w:r w:rsidR="008A5735" w:rsidRPr="00EA0F1E">
        <w:rPr>
          <w:rFonts w:ascii="Times New Roman" w:hAnsi="Times New Roman" w:cs="Times New Roman"/>
          <w:noProof/>
          <w:color w:val="000000" w:themeColor="text1"/>
          <w:sz w:val="24"/>
        </w:rPr>
        <w:t>A</w:t>
      </w:r>
      <w:r w:rsidR="008A5735" w:rsidRPr="00EA0F1E">
        <w:rPr>
          <w:rFonts w:ascii="Times New Roman" w:hAnsi="Times New Roman" w:cs="Times New Roman" w:hint="eastAsia"/>
          <w:noProof/>
          <w:color w:val="000000" w:themeColor="text1"/>
          <w:sz w:val="24"/>
        </w:rPr>
        <w:t>m</w:t>
      </w:r>
      <w:r w:rsidR="008A5735"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 J Bot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 2011;98:e226</w:t>
      </w:r>
      <w:r w:rsidR="00077220" w:rsidRPr="00EA0F1E">
        <w:rPr>
          <w:rFonts w:ascii="Times New Roman" w:hAnsi="Times New Roman" w:cs="Times New Roman"/>
          <w:color w:val="000000" w:themeColor="text1"/>
          <w:sz w:val="24"/>
        </w:rPr>
        <w:t>−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>8.</w:t>
      </w:r>
    </w:p>
    <w:p w:rsidR="00103B8E" w:rsidRPr="00EA0F1E" w:rsidRDefault="00103B8E" w:rsidP="007F71B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[2] Jia B, Lin Q, Tan X, Li Z, Long H, Xiang H, et al. Development of EST-SSR </w:t>
      </w:r>
      <w:r w:rsidR="00713074" w:rsidRPr="00EA0F1E">
        <w:rPr>
          <w:rFonts w:ascii="Times New Roman" w:hAnsi="Times New Roman" w:cs="Times New Roman"/>
          <w:noProof/>
          <w:color w:val="000000" w:themeColor="text1"/>
          <w:sz w:val="24"/>
        </w:rPr>
        <w:t>m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arkers and </w:t>
      </w:r>
      <w:r w:rsidR="00713074" w:rsidRPr="00EA0F1E">
        <w:rPr>
          <w:rFonts w:ascii="Times New Roman" w:hAnsi="Times New Roman" w:cs="Times New Roman"/>
          <w:noProof/>
          <w:color w:val="000000" w:themeColor="text1"/>
          <w:sz w:val="24"/>
        </w:rPr>
        <w:t>t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heir </w:t>
      </w:r>
      <w:r w:rsidR="00713074" w:rsidRPr="00EA0F1E">
        <w:rPr>
          <w:rFonts w:ascii="Times New Roman" w:hAnsi="Times New Roman" w:cs="Times New Roman"/>
          <w:noProof/>
          <w:color w:val="000000" w:themeColor="text1"/>
          <w:sz w:val="24"/>
        </w:rPr>
        <w:t>u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se for </w:t>
      </w:r>
      <w:r w:rsidR="00713074" w:rsidRPr="00EA0F1E">
        <w:rPr>
          <w:rFonts w:ascii="Times New Roman" w:hAnsi="Times New Roman" w:cs="Times New Roman"/>
          <w:noProof/>
          <w:color w:val="000000" w:themeColor="text1"/>
          <w:sz w:val="24"/>
        </w:rPr>
        <w:t>g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enetic </w:t>
      </w:r>
      <w:r w:rsidR="00713074" w:rsidRPr="00EA0F1E">
        <w:rPr>
          <w:rFonts w:ascii="Times New Roman" w:hAnsi="Times New Roman" w:cs="Times New Roman"/>
          <w:noProof/>
          <w:color w:val="000000" w:themeColor="text1"/>
          <w:sz w:val="24"/>
        </w:rPr>
        <w:t>d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iversity </w:t>
      </w:r>
      <w:r w:rsidR="00713074" w:rsidRPr="00EA0F1E">
        <w:rPr>
          <w:rFonts w:ascii="Times New Roman" w:hAnsi="Times New Roman" w:cs="Times New Roman"/>
          <w:noProof/>
          <w:color w:val="000000" w:themeColor="text1"/>
          <w:sz w:val="24"/>
        </w:rPr>
        <w:t>a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nalysis in </w:t>
      </w:r>
      <w:r w:rsidR="00713074" w:rsidRPr="00EA0F1E">
        <w:rPr>
          <w:rFonts w:ascii="Times New Roman" w:hAnsi="Times New Roman" w:cs="Times New Roman"/>
          <w:noProof/>
          <w:color w:val="000000" w:themeColor="text1"/>
          <w:sz w:val="24"/>
        </w:rPr>
        <w:t>t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ung </w:t>
      </w:r>
      <w:r w:rsidR="00713074" w:rsidRPr="00EA0F1E">
        <w:rPr>
          <w:rFonts w:ascii="Times New Roman" w:hAnsi="Times New Roman" w:cs="Times New Roman"/>
          <w:noProof/>
          <w:color w:val="000000" w:themeColor="text1"/>
          <w:sz w:val="24"/>
        </w:rPr>
        <w:t>t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>ree</w:t>
      </w:r>
      <w:r w:rsidR="002F7619">
        <w:rPr>
          <w:rFonts w:ascii="Times New Roman" w:hAnsi="Times New Roman" w:cs="Times New Roman"/>
          <w:noProof/>
          <w:color w:val="000000" w:themeColor="text1"/>
          <w:sz w:val="24"/>
        </w:rPr>
        <w:t xml:space="preserve"> 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>(</w:t>
      </w:r>
      <w:r w:rsidRPr="00EA0F1E">
        <w:rPr>
          <w:rFonts w:ascii="Times New Roman" w:hAnsi="Times New Roman" w:cs="Times New Roman"/>
          <w:i/>
          <w:noProof/>
          <w:color w:val="000000" w:themeColor="text1"/>
          <w:sz w:val="24"/>
        </w:rPr>
        <w:t>Vernicia fordii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 (Hemsl.) Airy Shaw). J Plant Gen</w:t>
      </w:r>
      <w:r w:rsidR="00C629C9" w:rsidRPr="00EA0F1E">
        <w:rPr>
          <w:rFonts w:ascii="Times New Roman" w:hAnsi="Times New Roman" w:cs="Times New Roman"/>
          <w:noProof/>
          <w:color w:val="000000" w:themeColor="text1"/>
          <w:sz w:val="24"/>
        </w:rPr>
        <w:t>et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 Resources 2016;17:625</w:t>
      </w:r>
      <w:r w:rsidR="00077220" w:rsidRPr="00EA0F1E">
        <w:rPr>
          <w:rFonts w:ascii="Times New Roman" w:hAnsi="Times New Roman" w:cs="Times New Roman"/>
          <w:color w:val="000000" w:themeColor="text1"/>
          <w:sz w:val="24"/>
        </w:rPr>
        <w:t>−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>36.</w:t>
      </w:r>
    </w:p>
    <w:p w:rsidR="001D52BF" w:rsidRPr="00EA0F1E" w:rsidRDefault="001D52BF" w:rsidP="007F71B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>[</w:t>
      </w:r>
      <w:r w:rsidRPr="00EA0F1E">
        <w:rPr>
          <w:rFonts w:ascii="Times New Roman" w:hAnsi="Times New Roman" w:cs="Times New Roman" w:hint="eastAsia"/>
          <w:noProof/>
          <w:color w:val="000000" w:themeColor="text1"/>
          <w:sz w:val="24"/>
        </w:rPr>
        <w:t>3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>] Wendl MC, Barbazuk WB. Extension of Lander-Waterman theory for sequencing filtered DNA libraries. BMC Bioinformatics 2005;6:245.</w:t>
      </w:r>
    </w:p>
    <w:p w:rsidR="001D52BF" w:rsidRDefault="001D52BF" w:rsidP="007F71B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t>[</w:t>
      </w:r>
      <w:r w:rsidRPr="00EA0F1E">
        <w:rPr>
          <w:rFonts w:ascii="Times New Roman" w:hAnsi="Times New Roman" w:cs="Times New Roman" w:hint="eastAsia"/>
          <w:noProof/>
          <w:color w:val="000000" w:themeColor="text1"/>
          <w:sz w:val="24"/>
        </w:rPr>
        <w:t>4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 xml:space="preserve">] </w:t>
      </w:r>
      <w:r w:rsidR="00AA501D" w:rsidRPr="00AA501D">
        <w:rPr>
          <w:rFonts w:ascii="Times New Roman" w:hAnsi="Times New Roman" w:cs="Times New Roman"/>
          <w:noProof/>
          <w:color w:val="000000" w:themeColor="text1"/>
          <w:sz w:val="24"/>
        </w:rPr>
        <w:t>Vurture GW, Sedlazeck FJ, Nattestad M, Underwood CJ, Fang H, Gurtowski J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>, et al. GenomeScope: fast reference-free genome profiling from short reads. Bioinformatics 2017;33:2202</w:t>
      </w:r>
      <w:r w:rsidRPr="00EA0F1E">
        <w:rPr>
          <w:rFonts w:ascii="Times New Roman" w:hAnsi="Times New Roman" w:cs="Times New Roman"/>
          <w:color w:val="000000" w:themeColor="text1"/>
          <w:sz w:val="24"/>
        </w:rPr>
        <w:t>−</w:t>
      </w:r>
      <w:r w:rsidRPr="00EA0F1E">
        <w:rPr>
          <w:rFonts w:ascii="Times New Roman" w:hAnsi="Times New Roman" w:cs="Times New Roman"/>
          <w:noProof/>
          <w:color w:val="000000" w:themeColor="text1"/>
          <w:sz w:val="24"/>
        </w:rPr>
        <w:t>4.</w:t>
      </w:r>
    </w:p>
    <w:p w:rsidR="00AA501D" w:rsidRPr="00EA0F1E" w:rsidRDefault="00AA501D" w:rsidP="007F71B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 w:hint="eastAsia"/>
          <w:noProof/>
          <w:color w:val="000000" w:themeColor="text1"/>
          <w:sz w:val="24"/>
        </w:rPr>
      </w:pPr>
      <w:bookmarkStart w:id="2" w:name="_GoBack"/>
      <w:bookmarkEnd w:id="2"/>
    </w:p>
    <w:p w:rsidR="002F7619" w:rsidRDefault="006E158A" w:rsidP="007F71BC">
      <w:pPr>
        <w:widowControl/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>
        <w:rPr>
          <w:rFonts w:ascii="Times New Roman" w:eastAsia="Arial Unicode MS" w:hAnsi="Times New Roman" w:cs="Times New Roman"/>
          <w:noProof/>
          <w:color w:val="000000" w:themeColor="text1"/>
          <w:sz w:val="24"/>
        </w:rPr>
        <w:drawing>
          <wp:inline distT="0" distB="0" distL="0" distR="0">
            <wp:extent cx="5274310" cy="32359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C" w:rsidRDefault="00FA703E" w:rsidP="007F71BC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EA0F1E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Figure </w:t>
      </w:r>
      <w:r w:rsidR="00FD52CC" w:rsidRPr="00EA0F1E">
        <w:rPr>
          <w:rFonts w:ascii="Times New Roman" w:eastAsia="Arial Unicode MS" w:hAnsi="Times New Roman" w:cs="Times New Roman"/>
          <w:b/>
          <w:color w:val="000000" w:themeColor="text1"/>
          <w:sz w:val="24"/>
        </w:rPr>
        <w:t>S</w:t>
      </w:r>
      <w:proofErr w:type="gramStart"/>
      <w:r w:rsidR="00FD52CC" w:rsidRPr="00EA0F1E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1</w:t>
      </w:r>
      <w:r w:rsidR="007F71BC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 </w:t>
      </w:r>
      <w:r w:rsidRPr="00EA0F1E">
        <w:rPr>
          <w:rFonts w:ascii="Times New Roman" w:hAnsi="Times New Roman" w:cs="Times New Roman"/>
          <w:b/>
          <w:color w:val="000000" w:themeColor="text1"/>
          <w:kern w:val="0"/>
          <w:sz w:val="24"/>
        </w:rPr>
        <w:t>The</w:t>
      </w:r>
      <w:proofErr w:type="gramEnd"/>
      <w:r w:rsidRPr="00EA0F1E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k-</w:t>
      </w:r>
      <w:proofErr w:type="spellStart"/>
      <w:r w:rsidRPr="00EA0F1E">
        <w:rPr>
          <w:rFonts w:ascii="Times New Roman" w:hAnsi="Times New Roman" w:cs="Times New Roman"/>
          <w:b/>
          <w:color w:val="000000" w:themeColor="text1"/>
          <w:kern w:val="0"/>
          <w:sz w:val="24"/>
        </w:rPr>
        <w:t>mer</w:t>
      </w:r>
      <w:proofErr w:type="spellEnd"/>
      <w:r w:rsidRPr="00EA0F1E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analysis to estimate the </w:t>
      </w:r>
      <w:proofErr w:type="spellStart"/>
      <w:r w:rsidRPr="00EA0F1E">
        <w:rPr>
          <w:rFonts w:ascii="Times New Roman" w:hAnsi="Times New Roman" w:cs="Times New Roman"/>
          <w:b/>
          <w:color w:val="000000" w:themeColor="text1"/>
          <w:kern w:val="0"/>
          <w:sz w:val="24"/>
        </w:rPr>
        <w:t>tung</w:t>
      </w:r>
      <w:proofErr w:type="spellEnd"/>
      <w:r w:rsidRPr="00EA0F1E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tree genome size</w:t>
      </w:r>
    </w:p>
    <w:p w:rsidR="00FA703E" w:rsidRPr="00FF56D1" w:rsidRDefault="00FA703E" w:rsidP="007F71BC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A0F1E">
        <w:rPr>
          <w:rFonts w:ascii="Times New Roman" w:hAnsi="Times New Roman" w:cs="Times New Roman"/>
          <w:color w:val="000000" w:themeColor="text1"/>
          <w:kern w:val="0"/>
          <w:sz w:val="24"/>
        </w:rPr>
        <w:t>The figure shows frequency of 17 k-</w:t>
      </w:r>
      <w:proofErr w:type="spellStart"/>
      <w:r w:rsidRPr="00EA0F1E">
        <w:rPr>
          <w:rFonts w:ascii="Times New Roman" w:hAnsi="Times New Roman" w:cs="Times New Roman"/>
          <w:color w:val="000000" w:themeColor="text1"/>
          <w:kern w:val="0"/>
          <w:sz w:val="24"/>
        </w:rPr>
        <w:t>mers</w:t>
      </w:r>
      <w:proofErr w:type="spellEnd"/>
      <w:r w:rsidRPr="00EA0F1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hich are </w:t>
      </w:r>
      <w:r w:rsidRPr="00EA0F1E">
        <w:rPr>
          <w:rFonts w:ascii="Times New Roman" w:hAnsi="Times New Roman" w:cs="Times New Roman"/>
          <w:color w:val="000000" w:themeColor="text1"/>
          <w:sz w:val="24"/>
        </w:rPr>
        <w:t xml:space="preserve">17 bp sequences from the reads (after filtering) of short-insert size libraries. We identified </w:t>
      </w:r>
      <w:r w:rsidRPr="00EA0F1E">
        <w:rPr>
          <w:rFonts w:ascii="Times New Roman" w:hAnsi="Times New Roman" w:cs="Times New Roman"/>
          <w:color w:val="000000" w:themeColor="text1"/>
          <w:kern w:val="0"/>
          <w:sz w:val="24"/>
        </w:rPr>
        <w:t>30,007,782,380</w:t>
      </w:r>
      <w:r w:rsidRPr="00EA0F1E">
        <w:rPr>
          <w:rFonts w:ascii="Times New Roman" w:hAnsi="Times New Roman" w:cs="Times New Roman"/>
          <w:color w:val="000000" w:themeColor="text1"/>
          <w:sz w:val="24"/>
        </w:rPr>
        <w:t xml:space="preserve"> k-</w:t>
      </w:r>
      <w:proofErr w:type="spellStart"/>
      <w:r w:rsidRPr="00EA0F1E">
        <w:rPr>
          <w:rFonts w:ascii="Times New Roman" w:hAnsi="Times New Roman" w:cs="Times New Roman"/>
          <w:color w:val="000000" w:themeColor="text1"/>
          <w:sz w:val="24"/>
        </w:rPr>
        <w:t>mers</w:t>
      </w:r>
      <w:proofErr w:type="spellEnd"/>
      <w:r w:rsidRPr="00EA0F1E">
        <w:rPr>
          <w:rFonts w:ascii="Times New Roman" w:hAnsi="Times New Roman" w:cs="Times New Roman"/>
          <w:color w:val="000000" w:themeColor="text1"/>
          <w:sz w:val="24"/>
        </w:rPr>
        <w:t xml:space="preserve"> using 36.51 Gb data.</w:t>
      </w:r>
      <w:r w:rsidR="002F76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A0F1E">
        <w:rPr>
          <w:rFonts w:ascii="Times New Roman" w:hAnsi="Times New Roman" w:cs="Times New Roman"/>
          <w:color w:val="000000" w:themeColor="text1"/>
          <w:sz w:val="24"/>
        </w:rPr>
        <w:t>The</w:t>
      </w:r>
      <w:r w:rsidR="002F76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A0F1E">
        <w:rPr>
          <w:rFonts w:ascii="Times New Roman" w:hAnsi="Times New Roman" w:cs="Times New Roman"/>
          <w:color w:val="000000" w:themeColor="text1"/>
          <w:sz w:val="24"/>
        </w:rPr>
        <w:t>tung</w:t>
      </w:r>
      <w:proofErr w:type="spellEnd"/>
      <w:r w:rsidRPr="00EA0F1E">
        <w:rPr>
          <w:rFonts w:ascii="Times New Roman" w:hAnsi="Times New Roman" w:cs="Times New Roman"/>
          <w:color w:val="000000" w:themeColor="text1"/>
          <w:sz w:val="24"/>
        </w:rPr>
        <w:t xml:space="preserve"> tree genome size was estimated to be 1.31 Gb by (total k-</w:t>
      </w:r>
      <w:proofErr w:type="spellStart"/>
      <w:r w:rsidRPr="00EA0F1E">
        <w:rPr>
          <w:rFonts w:ascii="Times New Roman" w:hAnsi="Times New Roman" w:cs="Times New Roman"/>
          <w:color w:val="000000" w:themeColor="text1"/>
          <w:sz w:val="24"/>
        </w:rPr>
        <w:t>mer</w:t>
      </w:r>
      <w:proofErr w:type="spellEnd"/>
      <w:r w:rsidRPr="00EA0F1E">
        <w:rPr>
          <w:rFonts w:ascii="Times New Roman" w:hAnsi="Times New Roman" w:cs="Times New Roman"/>
          <w:color w:val="000000" w:themeColor="text1"/>
          <w:sz w:val="24"/>
        </w:rPr>
        <w:t xml:space="preserve"> number)</w:t>
      </w:r>
      <w:proofErr w:type="gramStart"/>
      <w:r w:rsidRPr="00EA0F1E">
        <w:rPr>
          <w:rFonts w:ascii="Times New Roman" w:hAnsi="Times New Roman" w:cs="Times New Roman"/>
          <w:color w:val="000000" w:themeColor="text1"/>
          <w:sz w:val="24"/>
        </w:rPr>
        <w:t>/(</w:t>
      </w:r>
      <w:proofErr w:type="gramEnd"/>
      <w:r w:rsidRPr="00EA0F1E">
        <w:rPr>
          <w:rFonts w:ascii="Times New Roman" w:hAnsi="Times New Roman" w:cs="Times New Roman"/>
          <w:color w:val="000000" w:themeColor="text1"/>
          <w:sz w:val="24"/>
        </w:rPr>
        <w:t>the volume peak).</w:t>
      </w:r>
    </w:p>
    <w:p w:rsidR="00915075" w:rsidRPr="00EA0F1E" w:rsidRDefault="00915075" w:rsidP="007F71BC">
      <w:pPr>
        <w:widowControl/>
        <w:adjustRightInd w:val="0"/>
        <w:snapToGrid w:val="0"/>
        <w:spacing w:line="360" w:lineRule="auto"/>
        <w:rPr>
          <w:color w:val="000000" w:themeColor="text1"/>
          <w:sz w:val="24"/>
        </w:rPr>
      </w:pPr>
    </w:p>
    <w:sectPr w:rsidR="00915075" w:rsidRPr="00EA0F1E" w:rsidSect="006A7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47DC" w:rsidRDefault="005747DC" w:rsidP="00C50B82">
      <w:r>
        <w:separator/>
      </w:r>
    </w:p>
  </w:endnote>
  <w:endnote w:type="continuationSeparator" w:id="0">
    <w:p w:rsidR="005747DC" w:rsidRDefault="005747DC" w:rsidP="00C5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47DC" w:rsidRDefault="005747DC" w:rsidP="00C50B82">
      <w:r>
        <w:separator/>
      </w:r>
    </w:p>
  </w:footnote>
  <w:footnote w:type="continuationSeparator" w:id="0">
    <w:p w:rsidR="005747DC" w:rsidRDefault="005747DC" w:rsidP="00C5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0C"/>
    <w:rsid w:val="00010018"/>
    <w:rsid w:val="00077220"/>
    <w:rsid w:val="000E0E26"/>
    <w:rsid w:val="000F08B8"/>
    <w:rsid w:val="00103B8E"/>
    <w:rsid w:val="00155727"/>
    <w:rsid w:val="0015784E"/>
    <w:rsid w:val="001A2AC3"/>
    <w:rsid w:val="001B0F34"/>
    <w:rsid w:val="001D52BF"/>
    <w:rsid w:val="00250E9A"/>
    <w:rsid w:val="00270F35"/>
    <w:rsid w:val="0028063B"/>
    <w:rsid w:val="0029139E"/>
    <w:rsid w:val="002920B6"/>
    <w:rsid w:val="002D1023"/>
    <w:rsid w:val="002F7619"/>
    <w:rsid w:val="00364512"/>
    <w:rsid w:val="003719EC"/>
    <w:rsid w:val="0039506C"/>
    <w:rsid w:val="003A69B3"/>
    <w:rsid w:val="003C2387"/>
    <w:rsid w:val="00493722"/>
    <w:rsid w:val="004D341F"/>
    <w:rsid w:val="004D3A5C"/>
    <w:rsid w:val="00522493"/>
    <w:rsid w:val="005747DC"/>
    <w:rsid w:val="006A7A89"/>
    <w:rsid w:val="006D0616"/>
    <w:rsid w:val="006E158A"/>
    <w:rsid w:val="007076E3"/>
    <w:rsid w:val="00707A3D"/>
    <w:rsid w:val="00713074"/>
    <w:rsid w:val="00740126"/>
    <w:rsid w:val="007713B8"/>
    <w:rsid w:val="007738AF"/>
    <w:rsid w:val="007D6410"/>
    <w:rsid w:val="007E054B"/>
    <w:rsid w:val="007F422C"/>
    <w:rsid w:val="007F71BC"/>
    <w:rsid w:val="00804C7C"/>
    <w:rsid w:val="008A5735"/>
    <w:rsid w:val="008E1A50"/>
    <w:rsid w:val="008F51FD"/>
    <w:rsid w:val="00915075"/>
    <w:rsid w:val="009A44FD"/>
    <w:rsid w:val="009E3D8E"/>
    <w:rsid w:val="00A176F3"/>
    <w:rsid w:val="00AA501D"/>
    <w:rsid w:val="00AB5AAC"/>
    <w:rsid w:val="00B43130"/>
    <w:rsid w:val="00BA5F08"/>
    <w:rsid w:val="00C0700C"/>
    <w:rsid w:val="00C34892"/>
    <w:rsid w:val="00C43BCC"/>
    <w:rsid w:val="00C50B82"/>
    <w:rsid w:val="00C52A0C"/>
    <w:rsid w:val="00C6096D"/>
    <w:rsid w:val="00C629C9"/>
    <w:rsid w:val="00CB37CA"/>
    <w:rsid w:val="00CF1500"/>
    <w:rsid w:val="00D16F17"/>
    <w:rsid w:val="00D247B6"/>
    <w:rsid w:val="00DB0055"/>
    <w:rsid w:val="00DD3BB8"/>
    <w:rsid w:val="00DF723C"/>
    <w:rsid w:val="00E55F61"/>
    <w:rsid w:val="00EA0F1E"/>
    <w:rsid w:val="00EA27FA"/>
    <w:rsid w:val="00EC6F2E"/>
    <w:rsid w:val="00F41F96"/>
    <w:rsid w:val="00F66E46"/>
    <w:rsid w:val="00F82AE8"/>
    <w:rsid w:val="00FA703E"/>
    <w:rsid w:val="00FB665E"/>
    <w:rsid w:val="00FD52CC"/>
    <w:rsid w:val="00FF56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765AC"/>
  <w14:defaultImageDpi w14:val="32767"/>
  <w15:docId w15:val="{886A3FBE-2E6C-40DA-B828-1C47A3F71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2A0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CF1500"/>
    <w:pPr>
      <w:widowControl/>
      <w:suppressAutoHyphens/>
      <w:spacing w:before="280" w:after="280"/>
      <w:jc w:val="left"/>
      <w:outlineLvl w:val="0"/>
    </w:pPr>
    <w:rPr>
      <w:rFonts w:ascii="宋体" w:hAnsi="宋体" w:cs="宋体"/>
      <w:b/>
      <w:bCs/>
      <w:kern w:val="1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52A0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52A0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qFormat/>
    <w:rsid w:val="00103B8E"/>
    <w:pPr>
      <w:jc w:val="both"/>
    </w:pPr>
    <w:rPr>
      <w:sz w:val="20"/>
      <w:szCs w:val="24"/>
    </w:rPr>
  </w:style>
  <w:style w:type="character" w:customStyle="1" w:styleId="10">
    <w:name w:val="标题 1 字符"/>
    <w:basedOn w:val="a0"/>
    <w:link w:val="1"/>
    <w:qFormat/>
    <w:rsid w:val="00CF1500"/>
    <w:rPr>
      <w:rFonts w:ascii="宋体" w:hAnsi="宋体" w:cs="宋体"/>
      <w:b/>
      <w:bCs/>
      <w:kern w:val="1"/>
      <w:sz w:val="48"/>
      <w:szCs w:val="48"/>
    </w:rPr>
  </w:style>
  <w:style w:type="paragraph" w:styleId="a3">
    <w:name w:val="header"/>
    <w:basedOn w:val="a"/>
    <w:link w:val="a4"/>
    <w:uiPriority w:val="99"/>
    <w:semiHidden/>
    <w:unhideWhenUsed/>
    <w:rsid w:val="00C50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C50B8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50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C50B8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50B8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50B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0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jp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